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CCCCE" w14:textId="77777777" w:rsidR="006A1ADF" w:rsidRPr="003B3101" w:rsidRDefault="006A1ADF" w:rsidP="006A1ADF">
      <w:pPr>
        <w:spacing w:line="360" w:lineRule="auto"/>
        <w:jc w:val="both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ary data</w:t>
      </w:r>
    </w:p>
    <w:p w14:paraId="7989BE6B" w14:textId="5FAD1A2D" w:rsidR="006A1ADF" w:rsidRPr="00A30445" w:rsidRDefault="00E2245B" w:rsidP="006A1ADF">
      <w:pPr>
        <w:keepNext/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 wp14:anchorId="0ED20A1D" wp14:editId="13471885">
            <wp:extent cx="5760720" cy="38074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B08EE" w14:textId="18F0C12B" w:rsidR="006A1ADF" w:rsidRPr="00C52040" w:rsidRDefault="0078106F" w:rsidP="006A1ADF">
      <w:pPr>
        <w:pStyle w:val="Caption"/>
        <w:spacing w:after="0" w:line="360" w:lineRule="auto"/>
        <w:jc w:val="both"/>
        <w:rPr>
          <w:color w:val="auto"/>
          <w:sz w:val="22"/>
          <w:szCs w:val="22"/>
        </w:rPr>
      </w:pPr>
      <w:bookmarkStart w:id="0" w:name="_Ref25225265"/>
      <w:bookmarkStart w:id="1" w:name="_Ref25225980"/>
      <w:r w:rsidRPr="000D60C2">
        <w:rPr>
          <w:color w:val="auto"/>
          <w:sz w:val="22"/>
          <w:szCs w:val="22"/>
        </w:rPr>
        <w:t>Fig</w:t>
      </w:r>
      <w:r>
        <w:rPr>
          <w:color w:val="auto"/>
          <w:sz w:val="22"/>
          <w:szCs w:val="22"/>
        </w:rPr>
        <w:t xml:space="preserve">ure </w:t>
      </w:r>
      <w:bookmarkStart w:id="2" w:name="_GoBack"/>
      <w:bookmarkEnd w:id="2"/>
      <w:r>
        <w:rPr>
          <w:color w:val="auto"/>
          <w:sz w:val="22"/>
          <w:szCs w:val="22"/>
        </w:rPr>
        <w:t>S</w:t>
      </w:r>
      <w:r w:rsidR="006A1ADF" w:rsidRPr="000D60C2">
        <w:rPr>
          <w:color w:val="auto"/>
          <w:sz w:val="22"/>
          <w:szCs w:val="22"/>
        </w:rPr>
        <w:fldChar w:fldCharType="begin"/>
      </w:r>
      <w:r w:rsidR="006A1ADF" w:rsidRPr="000D60C2">
        <w:rPr>
          <w:color w:val="auto"/>
          <w:sz w:val="22"/>
          <w:szCs w:val="22"/>
        </w:rPr>
        <w:instrText xml:space="preserve"> SEQ Supplementary_fig. \* ARABIC </w:instrText>
      </w:r>
      <w:r w:rsidR="006A1ADF" w:rsidRPr="000D60C2">
        <w:rPr>
          <w:color w:val="auto"/>
          <w:sz w:val="22"/>
          <w:szCs w:val="22"/>
        </w:rPr>
        <w:fldChar w:fldCharType="separate"/>
      </w:r>
      <w:r w:rsidR="006A1ADF" w:rsidRPr="000D60C2">
        <w:rPr>
          <w:noProof/>
          <w:color w:val="auto"/>
          <w:sz w:val="22"/>
          <w:szCs w:val="22"/>
        </w:rPr>
        <w:t>1</w:t>
      </w:r>
      <w:r w:rsidR="006A1ADF" w:rsidRPr="000D60C2">
        <w:rPr>
          <w:color w:val="auto"/>
          <w:sz w:val="22"/>
          <w:szCs w:val="22"/>
        </w:rPr>
        <w:fldChar w:fldCharType="end"/>
      </w:r>
      <w:bookmarkEnd w:id="0"/>
      <w:r w:rsidR="006A1ADF" w:rsidRPr="000D60C2">
        <w:rPr>
          <w:color w:val="auto"/>
          <w:sz w:val="22"/>
          <w:szCs w:val="22"/>
        </w:rPr>
        <w:t xml:space="preserve"> </w:t>
      </w:r>
      <w:r w:rsidR="006A1ADF" w:rsidRPr="000D60C2">
        <w:rPr>
          <w:color w:val="auto"/>
          <w:sz w:val="22"/>
          <w:szCs w:val="22"/>
          <w:lang w:val="en-US"/>
        </w:rPr>
        <w:t>Extensive pedigree information of examined families.</w:t>
      </w:r>
      <w:bookmarkEnd w:id="1"/>
    </w:p>
    <w:p w14:paraId="23726842" w14:textId="77777777" w:rsidR="006A1ADF" w:rsidRPr="00C52040" w:rsidRDefault="006A1ADF" w:rsidP="006A1ADF">
      <w:pPr>
        <w:keepNext/>
        <w:spacing w:after="0" w:line="360" w:lineRule="auto"/>
        <w:jc w:val="both"/>
      </w:pPr>
      <w:r w:rsidRPr="00C52040">
        <w:t>The pedigrees show families of P1 (</w:t>
      </w:r>
      <w:r w:rsidRPr="00C52040">
        <w:rPr>
          <w:b/>
        </w:rPr>
        <w:t>A</w:t>
      </w:r>
      <w:r w:rsidRPr="00C52040">
        <w:t>), P2 (</w:t>
      </w:r>
      <w:r w:rsidRPr="00C52040">
        <w:rPr>
          <w:b/>
        </w:rPr>
        <w:t>B</w:t>
      </w:r>
      <w:r w:rsidRPr="00C52040">
        <w:t>), P3 (</w:t>
      </w:r>
      <w:r w:rsidRPr="00C52040">
        <w:rPr>
          <w:b/>
        </w:rPr>
        <w:t>C</w:t>
      </w:r>
      <w:r w:rsidRPr="00C52040">
        <w:t>) and P4 (</w:t>
      </w:r>
      <w:r w:rsidRPr="00C52040">
        <w:rPr>
          <w:b/>
        </w:rPr>
        <w:t>D</w:t>
      </w:r>
      <w:r w:rsidRPr="00C52040">
        <w:t>).</w:t>
      </w:r>
    </w:p>
    <w:p w14:paraId="77165EA0" w14:textId="2D6E7E72" w:rsidR="006A1ADF" w:rsidRDefault="006A1ADF" w:rsidP="008171DF">
      <w:pPr>
        <w:spacing w:after="0" w:line="360" w:lineRule="auto"/>
        <w:jc w:val="both"/>
      </w:pPr>
      <w:r w:rsidRPr="00C52040">
        <w:t xml:space="preserve">Symbols: I-III – generation 1-3, squares – males, circles – females, black solid squares with arrows – </w:t>
      </w:r>
      <w:r w:rsidRPr="00E36916">
        <w:t>patients affected with epilepsy, rhombus – unknown gender, solid white icons – healthy individuals, icons with dot – known carrier, icons with question mark – mild intellectual deficiency, crossed out icons – deceased</w:t>
      </w:r>
      <w:r w:rsidR="00E87FCB" w:rsidRPr="00E36916">
        <w:t xml:space="preserve">. The </w:t>
      </w:r>
      <w:r w:rsidR="00E2245B" w:rsidRPr="00E36916">
        <w:t xml:space="preserve">underlined genotypes were identified by Sanger sequencing and the </w:t>
      </w:r>
      <w:r w:rsidR="00E87FCB" w:rsidRPr="00E36916">
        <w:t>remaining genotypes</w:t>
      </w:r>
      <w:r w:rsidR="00E2245B" w:rsidRPr="00E36916">
        <w:t xml:space="preserve"> by </w:t>
      </w:r>
      <w:r w:rsidR="00E87FCB" w:rsidRPr="00E36916">
        <w:t>(trio-)</w:t>
      </w:r>
      <w:r w:rsidR="00E2245B" w:rsidRPr="00E36916">
        <w:t>WES</w:t>
      </w:r>
      <w:r w:rsidRPr="00E36916">
        <w:t>.</w:t>
      </w:r>
      <w:r>
        <w:br w:type="page"/>
      </w:r>
    </w:p>
    <w:p w14:paraId="3039183D" w14:textId="371B326F" w:rsidR="006A1ADF" w:rsidRDefault="0078106F" w:rsidP="006A1ADF">
      <w:pPr>
        <w:pStyle w:val="Caption"/>
        <w:spacing w:after="0" w:line="360" w:lineRule="auto"/>
        <w:jc w:val="both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</w:rPr>
        <w:lastRenderedPageBreak/>
        <w:t>Table</w:t>
      </w:r>
      <w:r w:rsidR="006A1ADF" w:rsidRPr="00C52040">
        <w:rPr>
          <w:color w:val="auto"/>
          <w:sz w:val="22"/>
          <w:szCs w:val="22"/>
        </w:rPr>
        <w:t xml:space="preserve"> </w:t>
      </w:r>
      <w:proofErr w:type="spellStart"/>
      <w:r>
        <w:rPr>
          <w:color w:val="auto"/>
          <w:sz w:val="22"/>
          <w:szCs w:val="22"/>
        </w:rPr>
        <w:t>S</w:t>
      </w:r>
      <w:r w:rsidR="006A1ADF">
        <w:rPr>
          <w:color w:val="auto"/>
          <w:sz w:val="22"/>
          <w:szCs w:val="22"/>
        </w:rPr>
        <w:t>1</w:t>
      </w:r>
      <w:proofErr w:type="spellEnd"/>
      <w:r w:rsidR="006A1ADF">
        <w:rPr>
          <w:color w:val="auto"/>
          <w:sz w:val="22"/>
          <w:szCs w:val="22"/>
        </w:rPr>
        <w:t xml:space="preserve"> Overview of sequence variants and </w:t>
      </w:r>
      <w:r w:rsidR="006A1ADF" w:rsidRPr="00FB059B">
        <w:rPr>
          <w:i/>
          <w:color w:val="auto"/>
          <w:sz w:val="22"/>
          <w:szCs w:val="22"/>
        </w:rPr>
        <w:t>in-silico</w:t>
      </w:r>
      <w:r w:rsidR="006A1ADF">
        <w:rPr>
          <w:color w:val="auto"/>
          <w:sz w:val="22"/>
          <w:szCs w:val="22"/>
        </w:rPr>
        <w:t xml:space="preserve"> protein prediction scores</w:t>
      </w:r>
      <w:r w:rsidR="006A1ADF" w:rsidRPr="00C52040">
        <w:rPr>
          <w:color w:val="auto"/>
          <w:sz w:val="22"/>
          <w:szCs w:val="22"/>
          <w:lang w:val="en-US"/>
        </w:rPr>
        <w:t>.</w:t>
      </w:r>
    </w:p>
    <w:tbl>
      <w:tblPr>
        <w:tblStyle w:val="LightShading"/>
        <w:tblpPr w:leftFromText="180" w:rightFromText="180" w:vertAnchor="page" w:horzAnchor="margin" w:tblpY="1829"/>
        <w:tblW w:w="9606" w:type="dxa"/>
        <w:tblLayout w:type="fixed"/>
        <w:tblLook w:val="04A0" w:firstRow="1" w:lastRow="0" w:firstColumn="1" w:lastColumn="0" w:noHBand="0" w:noVBand="1"/>
      </w:tblPr>
      <w:tblGrid>
        <w:gridCol w:w="2393"/>
        <w:gridCol w:w="2001"/>
        <w:gridCol w:w="1688"/>
        <w:gridCol w:w="1688"/>
        <w:gridCol w:w="1836"/>
      </w:tblGrid>
      <w:tr w:rsidR="006A1ADF" w:rsidRPr="00A46D36" w14:paraId="6251B402" w14:textId="77777777" w:rsidTr="001D5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1963963B" w14:textId="77777777" w:rsidR="006A1ADF" w:rsidRPr="00A46D36" w:rsidRDefault="006A1ADF" w:rsidP="001D5AD9">
            <w:pPr>
              <w:spacing w:line="240" w:lineRule="auto"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atients</w:t>
            </w:r>
          </w:p>
          <w:p w14:paraId="1C872682" w14:textId="77777777" w:rsidR="006A1ADF" w:rsidRPr="00A46D36" w:rsidRDefault="006A1ADF" w:rsidP="001D5AD9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i/>
                <w:iCs/>
                <w:sz w:val="20"/>
                <w:szCs w:val="20"/>
              </w:rPr>
              <w:t>in-silico</w:t>
            </w:r>
          </w:p>
          <w:p w14:paraId="07DD113D" w14:textId="77777777" w:rsidR="006A1ADF" w:rsidRPr="00A46D36" w:rsidRDefault="006A1ADF" w:rsidP="001D5AD9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redictions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46EAF3A1" w14:textId="77777777" w:rsidR="006A1ADF" w:rsidRPr="00A46D36" w:rsidRDefault="006A1ADF" w:rsidP="001D5A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1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3E91303E" w14:textId="77777777" w:rsidR="006A1ADF" w:rsidRPr="00A46D36" w:rsidRDefault="006A1ADF" w:rsidP="001D5A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2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62F4A2AC" w14:textId="77777777" w:rsidR="006A1ADF" w:rsidRPr="00A46D36" w:rsidRDefault="006A1ADF" w:rsidP="001D5A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3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5E118CC1" w14:textId="77777777" w:rsidR="006A1ADF" w:rsidRPr="00A46D36" w:rsidRDefault="006A1ADF" w:rsidP="001D5A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46D36">
              <w:rPr>
                <w:rFonts w:cstheme="minorHAnsi"/>
                <w:b w:val="0"/>
                <w:sz w:val="20"/>
                <w:szCs w:val="20"/>
              </w:rPr>
              <w:t>P4</w:t>
            </w:r>
          </w:p>
        </w:tc>
      </w:tr>
      <w:tr w:rsidR="006A1ADF" w:rsidRPr="00E90046" w14:paraId="12479EB5" w14:textId="77777777" w:rsidTr="001D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73A024" w14:textId="77777777" w:rsidR="006A1ADF" w:rsidRPr="00E90046" w:rsidRDefault="006A1ADF" w:rsidP="001D5AD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i/>
                <w:sz w:val="20"/>
                <w:szCs w:val="20"/>
              </w:rPr>
              <w:t>GABRE</w:t>
            </w:r>
            <w:r w:rsidRPr="00E90046">
              <w:rPr>
                <w:rFonts w:cs="Arial"/>
                <w:sz w:val="20"/>
                <w:szCs w:val="20"/>
              </w:rPr>
              <w:t>-variant cDNA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3891A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c.664G&gt;A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3F8663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c.1A&gt;G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133293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c.399C&gt;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87E421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c.1015G&gt;A</w:t>
            </w:r>
          </w:p>
        </w:tc>
      </w:tr>
      <w:tr w:rsidR="006A1ADF" w:rsidRPr="00E90046" w14:paraId="57E10B85" w14:textId="77777777" w:rsidTr="001D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03BA0" w14:textId="77777777" w:rsidR="006A1ADF" w:rsidRPr="00E90046" w:rsidRDefault="006A1ADF" w:rsidP="001D5AD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GABRE-variant protein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C59F7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.Glu222Ly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447B4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.Met1?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F7851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.Tyr133*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7908C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.Val349Ile</w:t>
            </w:r>
          </w:p>
        </w:tc>
      </w:tr>
      <w:tr w:rsidR="006A1ADF" w:rsidRPr="00E90046" w14:paraId="5BB02A1B" w14:textId="77777777" w:rsidTr="001D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E426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Inheritance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48928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X-linked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E870B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X-linked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F7DB8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X-linked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6FC0B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X-linked</w:t>
            </w:r>
          </w:p>
        </w:tc>
      </w:tr>
      <w:tr w:rsidR="006A1ADF" w:rsidRPr="00E90046" w14:paraId="148F4E8C" w14:textId="77777777" w:rsidTr="001D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C2E2B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E90046">
              <w:rPr>
                <w:rFonts w:cs="Arial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3F1B9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0.000044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D38B3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0.0000155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4F37C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0.0000109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DA853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</w:tr>
      <w:tr w:rsidR="006A1ADF" w:rsidRPr="00E90046" w14:paraId="03ABE2F3" w14:textId="77777777" w:rsidTr="001D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514E5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SIFT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F6C56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deleteriou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BDC3D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deleteriou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CBE17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55F75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</w:tr>
      <w:tr w:rsidR="006A1ADF" w:rsidRPr="00E90046" w14:paraId="1960391A" w14:textId="77777777" w:rsidTr="001D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E36C7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M-CAP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85A78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ossibly pathogenic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36FE7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8E79C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9F45C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possibly pathogenic</w:t>
            </w:r>
          </w:p>
        </w:tc>
      </w:tr>
      <w:tr w:rsidR="006A1ADF" w:rsidRPr="00E90046" w14:paraId="6BA35056" w14:textId="77777777" w:rsidTr="001D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B5F75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Mutation Tester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9CA24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disease causin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CC195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disease causing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B70A9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disease causing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DBCDE" w14:textId="77777777" w:rsidR="006A1ADF" w:rsidRPr="00E90046" w:rsidRDefault="006A1ADF" w:rsidP="001D5A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</w:tr>
      <w:tr w:rsidR="006A1ADF" w:rsidRPr="00E90046" w14:paraId="6EE954D7" w14:textId="77777777" w:rsidTr="001D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4DF338" w14:textId="77777777" w:rsidR="006A1ADF" w:rsidRPr="00E90046" w:rsidRDefault="006A1ADF" w:rsidP="001D5AD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E90046">
              <w:rPr>
                <w:rFonts w:cs="Arial"/>
                <w:sz w:val="20"/>
                <w:szCs w:val="20"/>
              </w:rPr>
              <w:t>MetaDome</w:t>
            </w:r>
            <w:proofErr w:type="spellEnd"/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788E7A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intoleran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E9DC8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F7FC16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8ED0B3" w14:textId="77777777" w:rsidR="006A1ADF" w:rsidRPr="00E90046" w:rsidRDefault="006A1ADF" w:rsidP="001D5A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46">
              <w:rPr>
                <w:rFonts w:cs="Arial"/>
                <w:sz w:val="20"/>
                <w:szCs w:val="20"/>
              </w:rPr>
              <w:t>slightly intolerant</w:t>
            </w:r>
          </w:p>
        </w:tc>
      </w:tr>
    </w:tbl>
    <w:p w14:paraId="0868B8F1" w14:textId="77777777" w:rsidR="006A1ADF" w:rsidRPr="005B3CE2" w:rsidRDefault="006A1ADF" w:rsidP="006A1AD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A – not accessible </w:t>
      </w:r>
    </w:p>
    <w:p w14:paraId="348B9A57" w14:textId="77777777" w:rsidR="006A1ADF" w:rsidRPr="00AE40E9" w:rsidRDefault="006A1ADF" w:rsidP="006A1ADF">
      <w:pPr>
        <w:rPr>
          <w:lang w:val="en-US"/>
        </w:rPr>
      </w:pPr>
      <w:r>
        <w:t>Sequence</w:t>
      </w:r>
      <w:r w:rsidRPr="00C52040">
        <w:t xml:space="preserve"> variants were annotated at transcript NM_004961.3/NP_004952.2</w:t>
      </w:r>
    </w:p>
    <w:p w14:paraId="6AACDC8F" w14:textId="2C294F65" w:rsidR="005722AF" w:rsidRDefault="005722AF">
      <w:pPr>
        <w:rPr>
          <w:lang w:val="en-US"/>
        </w:rPr>
      </w:pPr>
    </w:p>
    <w:p w14:paraId="47D7A51E" w14:textId="4BDB01EB" w:rsidR="00805AAF" w:rsidRDefault="00805AAF">
      <w:pPr>
        <w:rPr>
          <w:lang w:val="en-US"/>
        </w:rPr>
      </w:pPr>
    </w:p>
    <w:p w14:paraId="2BE56286" w14:textId="7E15DF97" w:rsidR="00805AAF" w:rsidRDefault="00805AAF">
      <w:pPr>
        <w:rPr>
          <w:lang w:val="en-US"/>
        </w:rPr>
      </w:pPr>
    </w:p>
    <w:p w14:paraId="282F936D" w14:textId="1D16AD08" w:rsidR="00805AAF" w:rsidRDefault="00805AAF">
      <w:pPr>
        <w:rPr>
          <w:lang w:val="en-US"/>
        </w:rPr>
      </w:pPr>
    </w:p>
    <w:p w14:paraId="09F8DE55" w14:textId="08C9EAF7" w:rsidR="00805AAF" w:rsidRDefault="00805AAF">
      <w:pPr>
        <w:rPr>
          <w:lang w:val="en-US"/>
        </w:rPr>
      </w:pPr>
    </w:p>
    <w:p w14:paraId="4547C27F" w14:textId="039A295D" w:rsidR="00805AAF" w:rsidRDefault="00805AAF">
      <w:pPr>
        <w:rPr>
          <w:lang w:val="en-US"/>
        </w:rPr>
      </w:pPr>
    </w:p>
    <w:p w14:paraId="4C3191DA" w14:textId="1AF3C30F" w:rsidR="00805AAF" w:rsidRDefault="00805AAF">
      <w:pPr>
        <w:rPr>
          <w:lang w:val="en-US"/>
        </w:rPr>
      </w:pPr>
    </w:p>
    <w:p w14:paraId="148EDA90" w14:textId="769AF6A4" w:rsidR="00805AAF" w:rsidRDefault="00805AAF">
      <w:pPr>
        <w:rPr>
          <w:lang w:val="en-US"/>
        </w:rPr>
      </w:pPr>
    </w:p>
    <w:p w14:paraId="31F4F2AE" w14:textId="080AA569" w:rsidR="00805AAF" w:rsidRDefault="00805AAF">
      <w:pPr>
        <w:rPr>
          <w:lang w:val="en-US"/>
        </w:rPr>
      </w:pPr>
    </w:p>
    <w:p w14:paraId="1B78698A" w14:textId="655D4611" w:rsidR="00805AAF" w:rsidRDefault="00805AAF">
      <w:pPr>
        <w:rPr>
          <w:lang w:val="en-US"/>
        </w:rPr>
      </w:pPr>
    </w:p>
    <w:p w14:paraId="4655FA27" w14:textId="711EE7BC" w:rsidR="00805AAF" w:rsidRDefault="00805AAF">
      <w:pPr>
        <w:rPr>
          <w:lang w:val="en-US"/>
        </w:rPr>
      </w:pPr>
    </w:p>
    <w:p w14:paraId="49AD158D" w14:textId="551AC274" w:rsidR="00805AAF" w:rsidRDefault="00805AAF">
      <w:pPr>
        <w:rPr>
          <w:lang w:val="en-US"/>
        </w:rPr>
      </w:pPr>
    </w:p>
    <w:p w14:paraId="7EA2D273" w14:textId="01A0B33C" w:rsidR="00805AAF" w:rsidRDefault="00805AAF">
      <w:pPr>
        <w:rPr>
          <w:lang w:val="en-US"/>
        </w:rPr>
      </w:pPr>
    </w:p>
    <w:p w14:paraId="0D08A731" w14:textId="1A847645" w:rsidR="00805AAF" w:rsidRDefault="00805AAF">
      <w:pPr>
        <w:rPr>
          <w:lang w:val="en-US"/>
        </w:rPr>
      </w:pPr>
    </w:p>
    <w:p w14:paraId="66B9E6F7" w14:textId="6754D4CD" w:rsidR="00805AAF" w:rsidRDefault="00805AAF">
      <w:pPr>
        <w:rPr>
          <w:lang w:val="en-US"/>
        </w:rPr>
      </w:pPr>
    </w:p>
    <w:p w14:paraId="3C74AA51" w14:textId="70B5A516" w:rsidR="00805AAF" w:rsidRDefault="00805AAF">
      <w:pPr>
        <w:rPr>
          <w:lang w:val="en-US"/>
        </w:rPr>
      </w:pPr>
    </w:p>
    <w:p w14:paraId="038B1F4D" w14:textId="58CE0C9F" w:rsidR="00805AAF" w:rsidRDefault="00805AAF">
      <w:pPr>
        <w:rPr>
          <w:lang w:val="en-US"/>
        </w:rPr>
      </w:pPr>
    </w:p>
    <w:p w14:paraId="73C7247F" w14:textId="630D1430" w:rsidR="00805AAF" w:rsidRDefault="00805AAF">
      <w:pPr>
        <w:rPr>
          <w:lang w:val="en-US"/>
        </w:rPr>
      </w:pPr>
    </w:p>
    <w:p w14:paraId="07CC671C" w14:textId="780299FB" w:rsidR="00805AAF" w:rsidRDefault="00805AAF">
      <w:pPr>
        <w:rPr>
          <w:lang w:val="en-US"/>
        </w:rPr>
      </w:pPr>
    </w:p>
    <w:p w14:paraId="2E2BDD44" w14:textId="77777777" w:rsidR="00805AAF" w:rsidRDefault="00805AAF">
      <w:pPr>
        <w:rPr>
          <w:lang w:val="en-US"/>
        </w:rPr>
        <w:sectPr w:rsidR="00805AAF" w:rsidSect="0069182C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2C0DC1F" w14:textId="3BC62046" w:rsidR="00805AAF" w:rsidRPr="00805AAF" w:rsidRDefault="0078106F" w:rsidP="00805AAF">
      <w:pPr>
        <w:rPr>
          <w:b/>
          <w:bCs/>
        </w:rPr>
      </w:pPr>
      <w:r w:rsidRPr="00805AAF">
        <w:rPr>
          <w:b/>
          <w:bCs/>
        </w:rPr>
        <w:lastRenderedPageBreak/>
        <w:t>Tab</w:t>
      </w:r>
      <w:r>
        <w:rPr>
          <w:b/>
          <w:bCs/>
        </w:rPr>
        <w:t xml:space="preserve">le </w:t>
      </w:r>
      <w:proofErr w:type="spellStart"/>
      <w:r>
        <w:rPr>
          <w:b/>
          <w:bCs/>
        </w:rPr>
        <w:t>S</w:t>
      </w:r>
      <w:r w:rsidR="00805AAF" w:rsidRPr="00805AAF">
        <w:rPr>
          <w:b/>
          <w:bCs/>
        </w:rPr>
        <w:t>2</w:t>
      </w:r>
      <w:proofErr w:type="spellEnd"/>
      <w:r w:rsidR="00805AAF" w:rsidRPr="00805AAF">
        <w:rPr>
          <w:b/>
          <w:bCs/>
        </w:rPr>
        <w:t xml:space="preserve"> General information about the sequencing variants</w:t>
      </w:r>
      <w:r w:rsidR="00805AAF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559"/>
        <w:gridCol w:w="1701"/>
        <w:gridCol w:w="1843"/>
        <w:gridCol w:w="1842"/>
      </w:tblGrid>
      <w:tr w:rsidR="00805AAF" w:rsidRPr="00BD0ED6" w14:paraId="0BE13120" w14:textId="77777777" w:rsidTr="00FA110F">
        <w:trPr>
          <w:trHeight w:val="425"/>
        </w:trPr>
        <w:tc>
          <w:tcPr>
            <w:tcW w:w="7225" w:type="dxa"/>
            <w:gridSpan w:val="3"/>
          </w:tcPr>
          <w:p w14:paraId="5BC955F8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a</w:t>
            </w:r>
            <w:r w:rsidRPr="00C631F6">
              <w:rPr>
                <w:b/>
                <w:bCs/>
              </w:rPr>
              <w:t>nalyses</w:t>
            </w:r>
          </w:p>
        </w:tc>
        <w:tc>
          <w:tcPr>
            <w:tcW w:w="6945" w:type="dxa"/>
            <w:gridSpan w:val="4"/>
          </w:tcPr>
          <w:p w14:paraId="55F3FA96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Patients</w:t>
            </w:r>
          </w:p>
        </w:tc>
      </w:tr>
      <w:tr w:rsidR="00805AAF" w:rsidRPr="00BD0ED6" w14:paraId="1C341A53" w14:textId="77777777" w:rsidTr="004D42C7">
        <w:trPr>
          <w:trHeight w:val="559"/>
        </w:trPr>
        <w:tc>
          <w:tcPr>
            <w:tcW w:w="3256" w:type="dxa"/>
            <w:shd w:val="clear" w:color="auto" w:fill="auto"/>
          </w:tcPr>
          <w:p w14:paraId="592649ED" w14:textId="70CEF6BC" w:rsidR="00805AAF" w:rsidRPr="00C631F6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All variants</w:t>
            </w:r>
          </w:p>
        </w:tc>
        <w:tc>
          <w:tcPr>
            <w:tcW w:w="1984" w:type="dxa"/>
            <w:shd w:val="clear" w:color="auto" w:fill="auto"/>
          </w:tcPr>
          <w:p w14:paraId="2CEEF6DE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Filtering</w:t>
            </w:r>
          </w:p>
        </w:tc>
        <w:tc>
          <w:tcPr>
            <w:tcW w:w="1985" w:type="dxa"/>
            <w:shd w:val="clear" w:color="auto" w:fill="auto"/>
          </w:tcPr>
          <w:p w14:paraId="66818075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Variants</w:t>
            </w:r>
          </w:p>
        </w:tc>
        <w:tc>
          <w:tcPr>
            <w:tcW w:w="1559" w:type="dxa"/>
            <w:shd w:val="clear" w:color="auto" w:fill="auto"/>
          </w:tcPr>
          <w:p w14:paraId="1129F23B" w14:textId="77777777" w:rsidR="00805AAF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P1</w:t>
            </w:r>
            <w:r w:rsidRPr="00F06162">
              <w:rPr>
                <w:b/>
                <w:bCs/>
                <w:vertAlign w:val="superscript"/>
              </w:rPr>
              <w:t>W</w:t>
            </w:r>
          </w:p>
          <w:p w14:paraId="113E803A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25C9ECCA" w14:textId="77777777" w:rsidR="00805AAF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P2</w:t>
            </w:r>
            <w:r w:rsidRPr="00F06162">
              <w:rPr>
                <w:b/>
                <w:bCs/>
                <w:vertAlign w:val="superscript"/>
              </w:rPr>
              <w:t>T</w:t>
            </w:r>
          </w:p>
          <w:p w14:paraId="4E8DD24E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31C9DAC5" w14:textId="77777777" w:rsidR="00805AAF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P3</w:t>
            </w:r>
            <w:r w:rsidRPr="00F06162">
              <w:rPr>
                <w:b/>
                <w:bCs/>
                <w:vertAlign w:val="superscript"/>
              </w:rPr>
              <w:t xml:space="preserve"> T</w:t>
            </w:r>
          </w:p>
          <w:p w14:paraId="27DA88A4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14:paraId="05B8C397" w14:textId="77777777" w:rsidR="00805AAF" w:rsidRPr="00C631F6" w:rsidRDefault="00805AAF" w:rsidP="00FA110F">
            <w:pPr>
              <w:jc w:val="center"/>
              <w:rPr>
                <w:b/>
                <w:bCs/>
              </w:rPr>
            </w:pPr>
            <w:r w:rsidRPr="00C631F6">
              <w:rPr>
                <w:b/>
                <w:bCs/>
              </w:rPr>
              <w:t>P4</w:t>
            </w:r>
            <w:r w:rsidRPr="00F06162">
              <w:rPr>
                <w:b/>
                <w:bCs/>
                <w:vertAlign w:val="superscript"/>
              </w:rPr>
              <w:t xml:space="preserve"> T</w:t>
            </w:r>
          </w:p>
        </w:tc>
      </w:tr>
      <w:tr w:rsidR="00805AAF" w:rsidRPr="00BD0ED6" w14:paraId="7096F8D9" w14:textId="77777777" w:rsidTr="004D42C7">
        <w:trPr>
          <w:trHeight w:val="553"/>
        </w:trPr>
        <w:tc>
          <w:tcPr>
            <w:tcW w:w="3256" w:type="dxa"/>
            <w:shd w:val="clear" w:color="auto" w:fill="auto"/>
          </w:tcPr>
          <w:p w14:paraId="15E2AAE9" w14:textId="77777777" w:rsidR="00805AAF" w:rsidRPr="00BD0ED6" w:rsidRDefault="00805AAF" w:rsidP="00FA110F">
            <w:pPr>
              <w:jc w:val="center"/>
            </w:pPr>
            <w:r>
              <w:t>Variants w/out filtering</w:t>
            </w:r>
          </w:p>
        </w:tc>
        <w:tc>
          <w:tcPr>
            <w:tcW w:w="1984" w:type="dxa"/>
            <w:shd w:val="clear" w:color="auto" w:fill="auto"/>
          </w:tcPr>
          <w:p w14:paraId="33C36E6F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6B705E3B" w14:textId="77777777" w:rsidR="00805AAF" w:rsidRPr="00BD0ED6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50DBE954" w14:textId="77777777" w:rsidR="00805AAF" w:rsidRPr="00BD0ED6" w:rsidRDefault="00805AAF" w:rsidP="00FA110F">
            <w:pPr>
              <w:jc w:val="center"/>
            </w:pPr>
            <w:r>
              <w:t>58802</w:t>
            </w:r>
          </w:p>
        </w:tc>
        <w:tc>
          <w:tcPr>
            <w:tcW w:w="1701" w:type="dxa"/>
            <w:shd w:val="clear" w:color="auto" w:fill="auto"/>
          </w:tcPr>
          <w:p w14:paraId="1F932AF0" w14:textId="77777777" w:rsidR="00805AAF" w:rsidRPr="00BD0ED6" w:rsidRDefault="00805AAF" w:rsidP="00FA110F">
            <w:pPr>
              <w:jc w:val="center"/>
            </w:pPr>
            <w:r>
              <w:t>45</w:t>
            </w:r>
            <w:r w:rsidRPr="001A34B9">
              <w:t>193</w:t>
            </w:r>
          </w:p>
        </w:tc>
        <w:tc>
          <w:tcPr>
            <w:tcW w:w="1843" w:type="dxa"/>
            <w:shd w:val="clear" w:color="auto" w:fill="auto"/>
          </w:tcPr>
          <w:p w14:paraId="6BE2F07B" w14:textId="77777777" w:rsidR="00805AAF" w:rsidRPr="00BD0ED6" w:rsidRDefault="00805AAF" w:rsidP="00FA110F">
            <w:pPr>
              <w:jc w:val="center"/>
            </w:pPr>
            <w:r>
              <w:t>44594</w:t>
            </w:r>
          </w:p>
        </w:tc>
        <w:tc>
          <w:tcPr>
            <w:tcW w:w="1842" w:type="dxa"/>
            <w:shd w:val="clear" w:color="auto" w:fill="auto"/>
          </w:tcPr>
          <w:p w14:paraId="7C30A0D5" w14:textId="77777777" w:rsidR="00805AAF" w:rsidRPr="00BD0ED6" w:rsidRDefault="00805AAF" w:rsidP="00FA110F">
            <w:pPr>
              <w:jc w:val="center"/>
            </w:pPr>
            <w:r>
              <w:t>58251</w:t>
            </w:r>
          </w:p>
        </w:tc>
      </w:tr>
      <w:tr w:rsidR="00805AAF" w:rsidRPr="00BD0ED6" w14:paraId="7E54D28B" w14:textId="77777777" w:rsidTr="004D42C7">
        <w:trPr>
          <w:trHeight w:val="560"/>
        </w:trPr>
        <w:tc>
          <w:tcPr>
            <w:tcW w:w="3256" w:type="dxa"/>
            <w:shd w:val="clear" w:color="auto" w:fill="auto"/>
          </w:tcPr>
          <w:p w14:paraId="6AD58534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1C641D25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47BED4A8" w14:textId="77777777" w:rsidR="00805AAF" w:rsidRPr="00BD0ED6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7EF0FE0E" w14:textId="77777777" w:rsidR="00805AAF" w:rsidRPr="00BD0ED6" w:rsidRDefault="00805AAF" w:rsidP="00FA110F">
            <w:pPr>
              <w:jc w:val="center"/>
            </w:pPr>
            <w:r>
              <w:t>34887</w:t>
            </w:r>
          </w:p>
        </w:tc>
        <w:tc>
          <w:tcPr>
            <w:tcW w:w="1701" w:type="dxa"/>
            <w:shd w:val="clear" w:color="auto" w:fill="auto"/>
          </w:tcPr>
          <w:p w14:paraId="7E4F54CB" w14:textId="77777777" w:rsidR="00805AAF" w:rsidRDefault="00805AAF" w:rsidP="00FA110F">
            <w:pPr>
              <w:jc w:val="center"/>
            </w:pPr>
            <w:r w:rsidRPr="001A34B9">
              <w:t>28213</w:t>
            </w:r>
          </w:p>
          <w:p w14:paraId="4474FDBC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843" w:type="dxa"/>
            <w:shd w:val="clear" w:color="auto" w:fill="auto"/>
          </w:tcPr>
          <w:p w14:paraId="5736F73A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2" w:type="dxa"/>
            <w:shd w:val="clear" w:color="auto" w:fill="auto"/>
          </w:tcPr>
          <w:p w14:paraId="72B7556B" w14:textId="77777777" w:rsidR="00805AAF" w:rsidRPr="00BD0ED6" w:rsidRDefault="00805AAF" w:rsidP="00FA110F">
            <w:pPr>
              <w:jc w:val="center"/>
            </w:pPr>
            <w:r>
              <w:t>30018</w:t>
            </w:r>
          </w:p>
        </w:tc>
      </w:tr>
      <w:tr w:rsidR="00805AAF" w:rsidRPr="00BD0ED6" w14:paraId="18BF92F0" w14:textId="77777777" w:rsidTr="004D42C7">
        <w:trPr>
          <w:trHeight w:val="554"/>
        </w:trPr>
        <w:tc>
          <w:tcPr>
            <w:tcW w:w="3256" w:type="dxa"/>
            <w:shd w:val="clear" w:color="auto" w:fill="auto"/>
          </w:tcPr>
          <w:p w14:paraId="171E1543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78225B11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590C9010" w14:textId="77777777" w:rsidR="00805AAF" w:rsidRPr="00BD0ED6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51FF9D70" w14:textId="77777777" w:rsidR="00805AAF" w:rsidRPr="00BD0ED6" w:rsidRDefault="00805AAF" w:rsidP="00FA110F">
            <w:pPr>
              <w:jc w:val="center"/>
            </w:pPr>
            <w:r>
              <w:t>22886</w:t>
            </w:r>
          </w:p>
        </w:tc>
        <w:tc>
          <w:tcPr>
            <w:tcW w:w="1701" w:type="dxa"/>
            <w:shd w:val="clear" w:color="auto" w:fill="auto"/>
          </w:tcPr>
          <w:p w14:paraId="5647B38B" w14:textId="77777777" w:rsidR="00805AAF" w:rsidRPr="00BD0ED6" w:rsidRDefault="00805AAF" w:rsidP="00FA110F">
            <w:pPr>
              <w:jc w:val="center"/>
            </w:pPr>
            <w:r>
              <w:t>16980</w:t>
            </w:r>
          </w:p>
        </w:tc>
        <w:tc>
          <w:tcPr>
            <w:tcW w:w="1843" w:type="dxa"/>
            <w:shd w:val="clear" w:color="auto" w:fill="auto"/>
          </w:tcPr>
          <w:p w14:paraId="17BFBDE1" w14:textId="77777777" w:rsidR="00805AAF" w:rsidRPr="00BD0ED6" w:rsidRDefault="00805AAF" w:rsidP="00FA110F">
            <w:pPr>
              <w:jc w:val="center"/>
            </w:pPr>
            <w:r w:rsidRPr="00F37C9D">
              <w:t>NA</w:t>
            </w:r>
          </w:p>
        </w:tc>
        <w:tc>
          <w:tcPr>
            <w:tcW w:w="1842" w:type="dxa"/>
            <w:shd w:val="clear" w:color="auto" w:fill="auto"/>
          </w:tcPr>
          <w:p w14:paraId="31E4272C" w14:textId="77777777" w:rsidR="00805AAF" w:rsidRPr="00BD0ED6" w:rsidRDefault="00805AAF" w:rsidP="00FA110F">
            <w:pPr>
              <w:jc w:val="center"/>
            </w:pPr>
            <w:r>
              <w:t>12108</w:t>
            </w:r>
          </w:p>
        </w:tc>
      </w:tr>
      <w:tr w:rsidR="00805AAF" w:rsidRPr="00BD0ED6" w14:paraId="309F4017" w14:textId="77777777" w:rsidTr="004D42C7">
        <w:trPr>
          <w:trHeight w:val="562"/>
        </w:trPr>
        <w:tc>
          <w:tcPr>
            <w:tcW w:w="3256" w:type="dxa"/>
            <w:shd w:val="clear" w:color="auto" w:fill="auto"/>
          </w:tcPr>
          <w:p w14:paraId="0874AD66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7F2CDBF9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76FFC8F4" w14:textId="77777777" w:rsidR="00805AAF" w:rsidRPr="00BD0ED6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4DCD2F40" w14:textId="77777777" w:rsidR="00805AAF" w:rsidRPr="00BD0ED6" w:rsidRDefault="00805AAF" w:rsidP="00FA110F">
            <w:pPr>
              <w:jc w:val="center"/>
            </w:pPr>
            <w:r>
              <w:t>603</w:t>
            </w:r>
          </w:p>
        </w:tc>
        <w:tc>
          <w:tcPr>
            <w:tcW w:w="1701" w:type="dxa"/>
            <w:shd w:val="clear" w:color="auto" w:fill="auto"/>
          </w:tcPr>
          <w:p w14:paraId="539A98C5" w14:textId="77777777" w:rsidR="00805AAF" w:rsidRPr="00BD0ED6" w:rsidRDefault="00805AAF" w:rsidP="00FA110F">
            <w:pPr>
              <w:jc w:val="center"/>
            </w:pPr>
            <w:r>
              <w:t>484</w:t>
            </w:r>
          </w:p>
        </w:tc>
        <w:tc>
          <w:tcPr>
            <w:tcW w:w="1843" w:type="dxa"/>
            <w:shd w:val="clear" w:color="auto" w:fill="auto"/>
          </w:tcPr>
          <w:p w14:paraId="6CE39455" w14:textId="77777777" w:rsidR="00805AAF" w:rsidRPr="00BD0ED6" w:rsidRDefault="00805AAF" w:rsidP="00FA110F">
            <w:pPr>
              <w:jc w:val="center"/>
            </w:pPr>
            <w:r w:rsidRPr="00F37C9D">
              <w:t>NA</w:t>
            </w:r>
          </w:p>
        </w:tc>
        <w:tc>
          <w:tcPr>
            <w:tcW w:w="1842" w:type="dxa"/>
            <w:shd w:val="clear" w:color="auto" w:fill="auto"/>
          </w:tcPr>
          <w:p w14:paraId="71BE67C1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</w:tr>
      <w:tr w:rsidR="00805AAF" w:rsidRPr="00BD0ED6" w14:paraId="6F400E5D" w14:textId="77777777" w:rsidTr="004D42C7">
        <w:trPr>
          <w:trHeight w:val="556"/>
        </w:trPr>
        <w:tc>
          <w:tcPr>
            <w:tcW w:w="3256" w:type="dxa"/>
            <w:shd w:val="clear" w:color="auto" w:fill="auto"/>
          </w:tcPr>
          <w:p w14:paraId="686A7843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57948E3C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79218336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15B3B2A5" w14:textId="77777777" w:rsidR="00805AAF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29D91984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3" w:type="dxa"/>
            <w:shd w:val="clear" w:color="auto" w:fill="auto"/>
          </w:tcPr>
          <w:p w14:paraId="08B4B1ED" w14:textId="77777777" w:rsidR="00805AAF" w:rsidRPr="00BD0ED6" w:rsidRDefault="00805AAF" w:rsidP="00FA110F">
            <w:pPr>
              <w:jc w:val="center"/>
            </w:pPr>
            <w:r w:rsidRPr="00F37C9D">
              <w:t>NA</w:t>
            </w:r>
          </w:p>
        </w:tc>
        <w:tc>
          <w:tcPr>
            <w:tcW w:w="1842" w:type="dxa"/>
            <w:shd w:val="clear" w:color="auto" w:fill="auto"/>
          </w:tcPr>
          <w:p w14:paraId="171A83D4" w14:textId="77777777" w:rsidR="00805AAF" w:rsidRPr="00BD0ED6" w:rsidRDefault="00805AAF" w:rsidP="00FA110F">
            <w:pPr>
              <w:jc w:val="center"/>
            </w:pPr>
            <w:r>
              <w:t>60</w:t>
            </w:r>
          </w:p>
        </w:tc>
      </w:tr>
      <w:tr w:rsidR="00805AAF" w:rsidRPr="00BD0ED6" w14:paraId="24D81BDB" w14:textId="77777777" w:rsidTr="004D42C7">
        <w:trPr>
          <w:trHeight w:val="550"/>
        </w:trPr>
        <w:tc>
          <w:tcPr>
            <w:tcW w:w="3256" w:type="dxa"/>
            <w:shd w:val="clear" w:color="auto" w:fill="auto"/>
          </w:tcPr>
          <w:p w14:paraId="07740864" w14:textId="77777777" w:rsidR="00805AAF" w:rsidRPr="00BD0ED6" w:rsidRDefault="00805AAF" w:rsidP="00FA110F">
            <w:pPr>
              <w:jc w:val="center"/>
            </w:pPr>
            <w:r>
              <w:t>Variants with filtering</w:t>
            </w:r>
          </w:p>
        </w:tc>
        <w:tc>
          <w:tcPr>
            <w:tcW w:w="1984" w:type="dxa"/>
            <w:shd w:val="clear" w:color="auto" w:fill="auto"/>
          </w:tcPr>
          <w:p w14:paraId="09728886" w14:textId="77777777" w:rsidR="00805AAF" w:rsidRPr="00BD0ED6" w:rsidRDefault="00805AAF" w:rsidP="00FA110F">
            <w:pPr>
              <w:jc w:val="center"/>
            </w:pPr>
            <w:r>
              <w:t>MAF &lt; 1-1.5%</w:t>
            </w:r>
          </w:p>
        </w:tc>
        <w:tc>
          <w:tcPr>
            <w:tcW w:w="1985" w:type="dxa"/>
            <w:shd w:val="clear" w:color="auto" w:fill="auto"/>
          </w:tcPr>
          <w:p w14:paraId="09EC25E5" w14:textId="77777777" w:rsidR="00805AAF" w:rsidRPr="00BD0ED6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437671EC" w14:textId="77777777" w:rsidR="00805AAF" w:rsidRPr="00BD0ED6" w:rsidRDefault="00805AAF" w:rsidP="00FA110F">
            <w:pPr>
              <w:jc w:val="center"/>
            </w:pPr>
            <w:r>
              <w:t>2254</w:t>
            </w:r>
          </w:p>
        </w:tc>
        <w:tc>
          <w:tcPr>
            <w:tcW w:w="1701" w:type="dxa"/>
            <w:shd w:val="clear" w:color="auto" w:fill="auto"/>
          </w:tcPr>
          <w:p w14:paraId="31FD3943" w14:textId="77777777" w:rsidR="00805AAF" w:rsidRPr="00BD0ED6" w:rsidRDefault="00805AAF" w:rsidP="00FA110F">
            <w:pPr>
              <w:jc w:val="center"/>
            </w:pPr>
            <w:r>
              <w:t>8010</w:t>
            </w:r>
          </w:p>
        </w:tc>
        <w:tc>
          <w:tcPr>
            <w:tcW w:w="1843" w:type="dxa"/>
            <w:shd w:val="clear" w:color="auto" w:fill="auto"/>
          </w:tcPr>
          <w:p w14:paraId="5A8A809A" w14:textId="77777777" w:rsidR="00805AAF" w:rsidRPr="00BD0ED6" w:rsidRDefault="00805AAF" w:rsidP="00FA110F">
            <w:pPr>
              <w:jc w:val="center"/>
            </w:pPr>
            <w:r>
              <w:t>273</w:t>
            </w:r>
          </w:p>
        </w:tc>
        <w:tc>
          <w:tcPr>
            <w:tcW w:w="1842" w:type="dxa"/>
            <w:shd w:val="clear" w:color="auto" w:fill="auto"/>
          </w:tcPr>
          <w:p w14:paraId="0E7475CE" w14:textId="77777777" w:rsidR="00805AAF" w:rsidRPr="00BD0ED6" w:rsidRDefault="00805AAF" w:rsidP="00FA110F">
            <w:pPr>
              <w:jc w:val="center"/>
            </w:pPr>
            <w:r>
              <w:t>12144</w:t>
            </w:r>
          </w:p>
        </w:tc>
      </w:tr>
      <w:tr w:rsidR="00805AAF" w:rsidRPr="00BD0ED6" w14:paraId="5F3829D8" w14:textId="77777777" w:rsidTr="004D42C7">
        <w:trPr>
          <w:trHeight w:val="558"/>
        </w:trPr>
        <w:tc>
          <w:tcPr>
            <w:tcW w:w="3256" w:type="dxa"/>
            <w:shd w:val="clear" w:color="auto" w:fill="auto"/>
          </w:tcPr>
          <w:p w14:paraId="11B166FF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5DC8EE38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0067D348" w14:textId="77777777" w:rsidR="00805AAF" w:rsidRPr="00BD0ED6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2A212B14" w14:textId="77777777" w:rsidR="00805AAF" w:rsidRPr="00BD0ED6" w:rsidRDefault="00805AAF" w:rsidP="00FA110F">
            <w:pPr>
              <w:jc w:val="center"/>
            </w:pPr>
            <w:r>
              <w:t>1747</w:t>
            </w:r>
          </w:p>
        </w:tc>
        <w:tc>
          <w:tcPr>
            <w:tcW w:w="1701" w:type="dxa"/>
            <w:shd w:val="clear" w:color="auto" w:fill="auto"/>
          </w:tcPr>
          <w:p w14:paraId="557E6167" w14:textId="77777777" w:rsidR="00805AAF" w:rsidRPr="00BD0ED6" w:rsidRDefault="00805AAF" w:rsidP="00FA110F">
            <w:pPr>
              <w:jc w:val="center"/>
            </w:pPr>
            <w:r>
              <w:t>5595</w:t>
            </w:r>
          </w:p>
        </w:tc>
        <w:tc>
          <w:tcPr>
            <w:tcW w:w="1843" w:type="dxa"/>
            <w:shd w:val="clear" w:color="auto" w:fill="auto"/>
          </w:tcPr>
          <w:p w14:paraId="6C6B8B0D" w14:textId="77777777" w:rsidR="00805AAF" w:rsidRPr="00BD0ED6" w:rsidRDefault="00805AAF" w:rsidP="00FA110F">
            <w:pPr>
              <w:jc w:val="center"/>
            </w:pPr>
            <w:r>
              <w:t>270</w:t>
            </w:r>
          </w:p>
        </w:tc>
        <w:tc>
          <w:tcPr>
            <w:tcW w:w="1842" w:type="dxa"/>
            <w:shd w:val="clear" w:color="auto" w:fill="auto"/>
          </w:tcPr>
          <w:p w14:paraId="74C25B5E" w14:textId="77777777" w:rsidR="00805AAF" w:rsidRPr="00BD0ED6" w:rsidRDefault="00805AAF" w:rsidP="00FA110F">
            <w:pPr>
              <w:jc w:val="center"/>
            </w:pPr>
            <w:r>
              <w:t>7916</w:t>
            </w:r>
          </w:p>
        </w:tc>
      </w:tr>
      <w:tr w:rsidR="00805AAF" w:rsidRPr="00BD0ED6" w14:paraId="13037A90" w14:textId="77777777" w:rsidTr="004D42C7">
        <w:trPr>
          <w:trHeight w:val="566"/>
        </w:trPr>
        <w:tc>
          <w:tcPr>
            <w:tcW w:w="3256" w:type="dxa"/>
            <w:shd w:val="clear" w:color="auto" w:fill="auto"/>
          </w:tcPr>
          <w:p w14:paraId="08AA37B0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052703DA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44CB7C6A" w14:textId="77777777" w:rsidR="00805AAF" w:rsidRPr="00BD0ED6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4D70CD84" w14:textId="77777777" w:rsidR="00805AAF" w:rsidRPr="00BD0ED6" w:rsidRDefault="00805AAF" w:rsidP="00FA110F">
            <w:pPr>
              <w:jc w:val="center"/>
            </w:pPr>
            <w:r>
              <w:t>436</w:t>
            </w:r>
          </w:p>
        </w:tc>
        <w:tc>
          <w:tcPr>
            <w:tcW w:w="1701" w:type="dxa"/>
            <w:shd w:val="clear" w:color="auto" w:fill="auto"/>
          </w:tcPr>
          <w:p w14:paraId="7B892714" w14:textId="77777777" w:rsidR="00805AAF" w:rsidRPr="00BD0ED6" w:rsidRDefault="00805AAF" w:rsidP="00FA110F">
            <w:pPr>
              <w:jc w:val="center"/>
            </w:pPr>
            <w:r>
              <w:t>2415</w:t>
            </w:r>
          </w:p>
        </w:tc>
        <w:tc>
          <w:tcPr>
            <w:tcW w:w="1843" w:type="dxa"/>
            <w:shd w:val="clear" w:color="auto" w:fill="auto"/>
          </w:tcPr>
          <w:p w14:paraId="57AD1A35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14:paraId="26D34B7B" w14:textId="77777777" w:rsidR="00805AAF" w:rsidRPr="00BD0ED6" w:rsidRDefault="00805AAF" w:rsidP="00FA110F">
            <w:pPr>
              <w:jc w:val="center"/>
            </w:pPr>
            <w:r>
              <w:t>1701</w:t>
            </w:r>
          </w:p>
        </w:tc>
      </w:tr>
      <w:tr w:rsidR="00805AAF" w:rsidRPr="00BD0ED6" w14:paraId="3E6AC4AC" w14:textId="77777777" w:rsidTr="004D42C7">
        <w:trPr>
          <w:trHeight w:val="546"/>
        </w:trPr>
        <w:tc>
          <w:tcPr>
            <w:tcW w:w="3256" w:type="dxa"/>
            <w:shd w:val="clear" w:color="auto" w:fill="auto"/>
          </w:tcPr>
          <w:p w14:paraId="0781A7BB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140C5401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37FF5E24" w14:textId="77777777" w:rsidR="00805AAF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5ACB5242" w14:textId="77777777" w:rsidR="00805AAF" w:rsidRPr="00BD0ED6" w:rsidRDefault="00805AAF" w:rsidP="00FA110F">
            <w:pPr>
              <w:jc w:val="center"/>
            </w:pPr>
            <w:r>
              <w:t>13</w:t>
            </w:r>
          </w:p>
        </w:tc>
        <w:tc>
          <w:tcPr>
            <w:tcW w:w="1701" w:type="dxa"/>
            <w:shd w:val="clear" w:color="auto" w:fill="auto"/>
          </w:tcPr>
          <w:p w14:paraId="451F9D3F" w14:textId="77777777" w:rsidR="00805AAF" w:rsidRPr="00BD0ED6" w:rsidRDefault="00805AAF" w:rsidP="00FA110F">
            <w:pPr>
              <w:jc w:val="center"/>
            </w:pPr>
            <w:r>
              <w:t>82</w:t>
            </w:r>
          </w:p>
        </w:tc>
        <w:tc>
          <w:tcPr>
            <w:tcW w:w="1843" w:type="dxa"/>
            <w:shd w:val="clear" w:color="auto" w:fill="auto"/>
          </w:tcPr>
          <w:p w14:paraId="68E0499C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842" w:type="dxa"/>
            <w:shd w:val="clear" w:color="auto" w:fill="auto"/>
          </w:tcPr>
          <w:p w14:paraId="7F74C9B3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</w:tr>
      <w:tr w:rsidR="00805AAF" w:rsidRPr="00BD0ED6" w14:paraId="669A9A25" w14:textId="77777777" w:rsidTr="004D42C7">
        <w:trPr>
          <w:trHeight w:val="554"/>
        </w:trPr>
        <w:tc>
          <w:tcPr>
            <w:tcW w:w="3256" w:type="dxa"/>
            <w:shd w:val="clear" w:color="auto" w:fill="auto"/>
          </w:tcPr>
          <w:p w14:paraId="2107E303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69CAC7A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03919B9E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040BA0F8" w14:textId="77777777" w:rsidR="00805AAF" w:rsidRPr="00BD0ED6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4D2AEFC8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3" w:type="dxa"/>
            <w:shd w:val="clear" w:color="auto" w:fill="auto"/>
          </w:tcPr>
          <w:p w14:paraId="033DB383" w14:textId="77777777" w:rsidR="00805AAF" w:rsidRPr="00BD0ED6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842" w:type="dxa"/>
            <w:shd w:val="clear" w:color="auto" w:fill="auto"/>
          </w:tcPr>
          <w:p w14:paraId="711C529F" w14:textId="77777777" w:rsidR="00805AAF" w:rsidRPr="00BD0ED6" w:rsidRDefault="00805AAF" w:rsidP="00FA110F">
            <w:pPr>
              <w:jc w:val="center"/>
            </w:pPr>
            <w:r>
              <w:t>22</w:t>
            </w:r>
          </w:p>
        </w:tc>
      </w:tr>
      <w:tr w:rsidR="00805AAF" w:rsidRPr="00BD0ED6" w14:paraId="32C9C964" w14:textId="77777777" w:rsidTr="004D42C7">
        <w:trPr>
          <w:trHeight w:val="562"/>
        </w:trPr>
        <w:tc>
          <w:tcPr>
            <w:tcW w:w="3256" w:type="dxa"/>
            <w:shd w:val="clear" w:color="auto" w:fill="auto"/>
          </w:tcPr>
          <w:p w14:paraId="54185C13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5912E8D" w14:textId="77777777" w:rsidR="00805AAF" w:rsidRPr="00BD0ED6" w:rsidRDefault="00805AAF" w:rsidP="00FA110F">
            <w:pPr>
              <w:jc w:val="center"/>
            </w:pPr>
            <w:r>
              <w:t>reads &gt; 10</w:t>
            </w:r>
          </w:p>
        </w:tc>
        <w:tc>
          <w:tcPr>
            <w:tcW w:w="1985" w:type="dxa"/>
            <w:shd w:val="clear" w:color="auto" w:fill="auto"/>
          </w:tcPr>
          <w:p w14:paraId="6DB3B568" w14:textId="77777777" w:rsidR="00805AAF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22433CFC" w14:textId="77777777" w:rsidR="00805AAF" w:rsidRPr="00BD0ED6" w:rsidRDefault="00805AAF" w:rsidP="00FA110F">
            <w:pPr>
              <w:jc w:val="center"/>
            </w:pPr>
            <w:r>
              <w:t>1216</w:t>
            </w:r>
          </w:p>
        </w:tc>
        <w:tc>
          <w:tcPr>
            <w:tcW w:w="1701" w:type="dxa"/>
            <w:shd w:val="clear" w:color="auto" w:fill="auto"/>
          </w:tcPr>
          <w:p w14:paraId="08876019" w14:textId="77777777" w:rsidR="00805AAF" w:rsidRPr="00BD0ED6" w:rsidRDefault="00805AAF" w:rsidP="00FA110F">
            <w:pPr>
              <w:jc w:val="center"/>
            </w:pPr>
            <w:r>
              <w:t>7258</w:t>
            </w:r>
          </w:p>
        </w:tc>
        <w:tc>
          <w:tcPr>
            <w:tcW w:w="1843" w:type="dxa"/>
            <w:shd w:val="clear" w:color="auto" w:fill="auto"/>
          </w:tcPr>
          <w:p w14:paraId="4C7E5CAC" w14:textId="77777777" w:rsidR="00805AAF" w:rsidRPr="00BD0ED6" w:rsidRDefault="00805AAF" w:rsidP="00FA110F">
            <w:pPr>
              <w:jc w:val="center"/>
            </w:pPr>
            <w:r w:rsidRPr="002B4086">
              <w:t>NA</w:t>
            </w:r>
          </w:p>
        </w:tc>
        <w:tc>
          <w:tcPr>
            <w:tcW w:w="1842" w:type="dxa"/>
            <w:shd w:val="clear" w:color="auto" w:fill="auto"/>
          </w:tcPr>
          <w:p w14:paraId="26B6182A" w14:textId="77777777" w:rsidR="00805AAF" w:rsidRPr="00BD0ED6" w:rsidRDefault="00805AAF" w:rsidP="00FA110F">
            <w:pPr>
              <w:jc w:val="center"/>
            </w:pPr>
            <w:r w:rsidRPr="004B692E">
              <w:t>NA</w:t>
            </w:r>
          </w:p>
        </w:tc>
      </w:tr>
      <w:tr w:rsidR="00805AAF" w:rsidRPr="00BD0ED6" w14:paraId="01AF1A9B" w14:textId="77777777" w:rsidTr="004D42C7">
        <w:trPr>
          <w:trHeight w:val="570"/>
        </w:trPr>
        <w:tc>
          <w:tcPr>
            <w:tcW w:w="3256" w:type="dxa"/>
            <w:shd w:val="clear" w:color="auto" w:fill="auto"/>
          </w:tcPr>
          <w:p w14:paraId="023FDBC5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6DED142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0D0EAFC4" w14:textId="77777777" w:rsidR="00805AAF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0779B412" w14:textId="77777777" w:rsidR="00805AAF" w:rsidRPr="00BD0ED6" w:rsidRDefault="00805AAF" w:rsidP="00FA110F">
            <w:pPr>
              <w:jc w:val="center"/>
            </w:pPr>
            <w:r>
              <w:t>65</w:t>
            </w:r>
          </w:p>
        </w:tc>
        <w:tc>
          <w:tcPr>
            <w:tcW w:w="1701" w:type="dxa"/>
            <w:shd w:val="clear" w:color="auto" w:fill="auto"/>
          </w:tcPr>
          <w:p w14:paraId="62FDBD0D" w14:textId="77777777" w:rsidR="00805AAF" w:rsidRPr="00BD0ED6" w:rsidRDefault="00805AAF" w:rsidP="00FA110F">
            <w:pPr>
              <w:jc w:val="center"/>
            </w:pPr>
            <w:r>
              <w:t>5281</w:t>
            </w:r>
          </w:p>
        </w:tc>
        <w:tc>
          <w:tcPr>
            <w:tcW w:w="1843" w:type="dxa"/>
            <w:shd w:val="clear" w:color="auto" w:fill="auto"/>
          </w:tcPr>
          <w:p w14:paraId="3B4A8380" w14:textId="77777777" w:rsidR="00805AAF" w:rsidRPr="00BD0ED6" w:rsidRDefault="00805AAF" w:rsidP="00FA110F">
            <w:pPr>
              <w:jc w:val="center"/>
            </w:pPr>
            <w:r w:rsidRPr="002B4086">
              <w:t>NA</w:t>
            </w:r>
          </w:p>
        </w:tc>
        <w:tc>
          <w:tcPr>
            <w:tcW w:w="1842" w:type="dxa"/>
            <w:shd w:val="clear" w:color="auto" w:fill="auto"/>
          </w:tcPr>
          <w:p w14:paraId="34A38EEE" w14:textId="77777777" w:rsidR="00805AAF" w:rsidRPr="00BD0ED6" w:rsidRDefault="00805AAF" w:rsidP="00FA110F">
            <w:pPr>
              <w:jc w:val="center"/>
            </w:pPr>
            <w:r w:rsidRPr="004B692E">
              <w:t>NA</w:t>
            </w:r>
          </w:p>
        </w:tc>
      </w:tr>
      <w:tr w:rsidR="00805AAF" w:rsidRPr="00BD0ED6" w14:paraId="25A716C2" w14:textId="77777777" w:rsidTr="004D42C7">
        <w:trPr>
          <w:trHeight w:val="550"/>
        </w:trPr>
        <w:tc>
          <w:tcPr>
            <w:tcW w:w="3256" w:type="dxa"/>
            <w:shd w:val="clear" w:color="auto" w:fill="auto"/>
          </w:tcPr>
          <w:p w14:paraId="359C4D21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847B3E5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01CD3EEC" w14:textId="77777777" w:rsidR="00805AAF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39F39856" w14:textId="77777777" w:rsidR="00805AAF" w:rsidRPr="00BD0ED6" w:rsidRDefault="00805AAF" w:rsidP="00FA110F">
            <w:pPr>
              <w:jc w:val="center"/>
            </w:pPr>
            <w:r>
              <w:t>1100</w:t>
            </w:r>
          </w:p>
        </w:tc>
        <w:tc>
          <w:tcPr>
            <w:tcW w:w="1701" w:type="dxa"/>
            <w:shd w:val="clear" w:color="auto" w:fill="auto"/>
          </w:tcPr>
          <w:p w14:paraId="5127E25A" w14:textId="77777777" w:rsidR="00805AAF" w:rsidRPr="00BD0ED6" w:rsidRDefault="00805AAF" w:rsidP="00FA110F">
            <w:pPr>
              <w:jc w:val="center"/>
            </w:pPr>
            <w:r>
              <w:t>1977</w:t>
            </w:r>
          </w:p>
        </w:tc>
        <w:tc>
          <w:tcPr>
            <w:tcW w:w="1843" w:type="dxa"/>
            <w:shd w:val="clear" w:color="auto" w:fill="auto"/>
          </w:tcPr>
          <w:p w14:paraId="02236FA4" w14:textId="77777777" w:rsidR="00805AAF" w:rsidRPr="00BD0ED6" w:rsidRDefault="00805AAF" w:rsidP="00FA110F">
            <w:pPr>
              <w:jc w:val="center"/>
            </w:pPr>
            <w:r w:rsidRPr="002B4086">
              <w:t>NA</w:t>
            </w:r>
          </w:p>
        </w:tc>
        <w:tc>
          <w:tcPr>
            <w:tcW w:w="1842" w:type="dxa"/>
            <w:shd w:val="clear" w:color="auto" w:fill="auto"/>
          </w:tcPr>
          <w:p w14:paraId="247E8AFF" w14:textId="77777777" w:rsidR="00805AAF" w:rsidRPr="00BD0ED6" w:rsidRDefault="00805AAF" w:rsidP="00FA110F">
            <w:pPr>
              <w:jc w:val="center"/>
            </w:pPr>
            <w:r w:rsidRPr="004B692E">
              <w:t>NA</w:t>
            </w:r>
          </w:p>
        </w:tc>
      </w:tr>
      <w:tr w:rsidR="00805AAF" w:rsidRPr="00BD0ED6" w14:paraId="34D199B1" w14:textId="77777777" w:rsidTr="004D42C7">
        <w:trPr>
          <w:trHeight w:val="416"/>
        </w:trPr>
        <w:tc>
          <w:tcPr>
            <w:tcW w:w="3256" w:type="dxa"/>
            <w:shd w:val="clear" w:color="auto" w:fill="auto"/>
          </w:tcPr>
          <w:p w14:paraId="1620CAD9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0312AD6B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7E939964" w14:textId="77777777" w:rsidR="00805AAF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7F708205" w14:textId="77777777" w:rsidR="00805AAF" w:rsidRPr="00BD0ED6" w:rsidRDefault="00805AAF" w:rsidP="00FA110F">
            <w:pPr>
              <w:jc w:val="center"/>
            </w:pPr>
            <w:r>
              <w:t>6</w:t>
            </w:r>
          </w:p>
        </w:tc>
        <w:tc>
          <w:tcPr>
            <w:tcW w:w="1701" w:type="dxa"/>
            <w:shd w:val="clear" w:color="auto" w:fill="auto"/>
          </w:tcPr>
          <w:p w14:paraId="1A38F1EE" w14:textId="77777777" w:rsidR="00805AAF" w:rsidRPr="00BD0ED6" w:rsidRDefault="00805AAF" w:rsidP="00FA110F">
            <w:pPr>
              <w:jc w:val="center"/>
            </w:pPr>
            <w:r>
              <w:t>69</w:t>
            </w:r>
          </w:p>
        </w:tc>
        <w:tc>
          <w:tcPr>
            <w:tcW w:w="1843" w:type="dxa"/>
            <w:shd w:val="clear" w:color="auto" w:fill="auto"/>
          </w:tcPr>
          <w:p w14:paraId="15A5F189" w14:textId="77777777" w:rsidR="00805AAF" w:rsidRPr="00BD0ED6" w:rsidRDefault="00805AAF" w:rsidP="00FA110F">
            <w:pPr>
              <w:jc w:val="center"/>
            </w:pPr>
            <w:r w:rsidRPr="002B4086">
              <w:t>NA</w:t>
            </w:r>
          </w:p>
        </w:tc>
        <w:tc>
          <w:tcPr>
            <w:tcW w:w="1842" w:type="dxa"/>
            <w:shd w:val="clear" w:color="auto" w:fill="auto"/>
          </w:tcPr>
          <w:p w14:paraId="1A2FBF7B" w14:textId="77777777" w:rsidR="00805AAF" w:rsidRPr="00BD0ED6" w:rsidRDefault="00805AAF" w:rsidP="00FA110F">
            <w:pPr>
              <w:jc w:val="center"/>
            </w:pPr>
            <w:r w:rsidRPr="004B692E">
              <w:t>NA</w:t>
            </w:r>
          </w:p>
        </w:tc>
      </w:tr>
      <w:tr w:rsidR="00805AAF" w:rsidRPr="00BD0ED6" w14:paraId="43D90FD1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6801E421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2B99B51C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42C5B4F6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35BC0747" w14:textId="77777777" w:rsidR="00805AAF" w:rsidRPr="00BD0ED6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096FF455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3" w:type="dxa"/>
            <w:shd w:val="clear" w:color="auto" w:fill="auto"/>
          </w:tcPr>
          <w:p w14:paraId="26FD0393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2" w:type="dxa"/>
            <w:shd w:val="clear" w:color="auto" w:fill="auto"/>
          </w:tcPr>
          <w:p w14:paraId="537ED5B3" w14:textId="77777777" w:rsidR="00805AAF" w:rsidRPr="00BD0ED6" w:rsidRDefault="00805AAF" w:rsidP="00FA110F">
            <w:pPr>
              <w:jc w:val="center"/>
            </w:pPr>
            <w:r w:rsidRPr="004B692E">
              <w:t>NA</w:t>
            </w:r>
          </w:p>
        </w:tc>
      </w:tr>
      <w:tr w:rsidR="00805AAF" w:rsidRPr="00BD0ED6" w14:paraId="7096D998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79408BF4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3C461756" w14:textId="77777777" w:rsidR="00805AAF" w:rsidRDefault="00805AAF" w:rsidP="00FA110F">
            <w:pPr>
              <w:jc w:val="center"/>
            </w:pPr>
            <w:r>
              <w:t>High impact</w:t>
            </w:r>
          </w:p>
          <w:p w14:paraId="67FA1648" w14:textId="77777777" w:rsidR="00805AAF" w:rsidRPr="00BD0ED6" w:rsidRDefault="00805AAF" w:rsidP="00FA110F">
            <w:pPr>
              <w:jc w:val="center"/>
            </w:pPr>
            <w:r>
              <w:t xml:space="preserve"> (stop, splice)</w:t>
            </w:r>
          </w:p>
        </w:tc>
        <w:tc>
          <w:tcPr>
            <w:tcW w:w="1985" w:type="dxa"/>
            <w:shd w:val="clear" w:color="auto" w:fill="auto"/>
          </w:tcPr>
          <w:p w14:paraId="0035B269" w14:textId="77777777" w:rsidR="00805AAF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270A08FD" w14:textId="77777777" w:rsidR="00805AAF" w:rsidRDefault="00805AAF" w:rsidP="00FA110F">
            <w:pPr>
              <w:jc w:val="center"/>
            </w:pPr>
            <w:r>
              <w:t>19</w:t>
            </w:r>
          </w:p>
        </w:tc>
        <w:tc>
          <w:tcPr>
            <w:tcW w:w="1701" w:type="dxa"/>
            <w:shd w:val="clear" w:color="auto" w:fill="auto"/>
          </w:tcPr>
          <w:p w14:paraId="47079725" w14:textId="77777777" w:rsidR="00805AAF" w:rsidRPr="00BD0ED6" w:rsidRDefault="00805AAF" w:rsidP="00FA110F">
            <w:pPr>
              <w:jc w:val="center"/>
            </w:pPr>
            <w:r>
              <w:t>12</w:t>
            </w:r>
          </w:p>
        </w:tc>
        <w:tc>
          <w:tcPr>
            <w:tcW w:w="1843" w:type="dxa"/>
            <w:shd w:val="clear" w:color="auto" w:fill="auto"/>
          </w:tcPr>
          <w:p w14:paraId="093E4860" w14:textId="77777777" w:rsidR="00805AAF" w:rsidRPr="00BD0ED6" w:rsidRDefault="00805AAF" w:rsidP="00FA110F">
            <w:pPr>
              <w:jc w:val="center"/>
            </w:pPr>
            <w:r>
              <w:t>10</w:t>
            </w:r>
          </w:p>
        </w:tc>
        <w:tc>
          <w:tcPr>
            <w:tcW w:w="1842" w:type="dxa"/>
            <w:shd w:val="clear" w:color="auto" w:fill="auto"/>
          </w:tcPr>
          <w:p w14:paraId="356B4DDD" w14:textId="77777777" w:rsidR="00805AAF" w:rsidRPr="00BD0ED6" w:rsidRDefault="00805AAF" w:rsidP="00FA110F">
            <w:pPr>
              <w:jc w:val="center"/>
            </w:pPr>
            <w:r>
              <w:t>19</w:t>
            </w:r>
          </w:p>
        </w:tc>
      </w:tr>
      <w:tr w:rsidR="00805AAF" w:rsidRPr="00BD0ED6" w14:paraId="77DB3BC4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662692E7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70DE9D54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2746918F" w14:textId="77777777" w:rsidR="00805AAF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594AE01B" w14:textId="77777777" w:rsidR="00805AAF" w:rsidRDefault="00805AAF" w:rsidP="00FA110F">
            <w:pPr>
              <w:jc w:val="center"/>
            </w:pPr>
            <w:r>
              <w:t>17</w:t>
            </w:r>
          </w:p>
        </w:tc>
        <w:tc>
          <w:tcPr>
            <w:tcW w:w="1701" w:type="dxa"/>
            <w:shd w:val="clear" w:color="auto" w:fill="auto"/>
          </w:tcPr>
          <w:p w14:paraId="28845EC0" w14:textId="77777777" w:rsidR="00805AAF" w:rsidRPr="00BD0ED6" w:rsidRDefault="00805AAF" w:rsidP="00FA110F">
            <w:pPr>
              <w:jc w:val="center"/>
            </w:pPr>
            <w:r>
              <w:t>10</w:t>
            </w:r>
          </w:p>
        </w:tc>
        <w:tc>
          <w:tcPr>
            <w:tcW w:w="1843" w:type="dxa"/>
            <w:shd w:val="clear" w:color="auto" w:fill="auto"/>
          </w:tcPr>
          <w:p w14:paraId="7933B7A6" w14:textId="77777777" w:rsidR="00805AAF" w:rsidRPr="00BD0ED6" w:rsidRDefault="00805AAF" w:rsidP="00FA110F">
            <w:pPr>
              <w:jc w:val="center"/>
            </w:pPr>
            <w:r>
              <w:t>9</w:t>
            </w:r>
          </w:p>
        </w:tc>
        <w:tc>
          <w:tcPr>
            <w:tcW w:w="1842" w:type="dxa"/>
            <w:shd w:val="clear" w:color="auto" w:fill="auto"/>
          </w:tcPr>
          <w:p w14:paraId="50195B95" w14:textId="77777777" w:rsidR="00805AAF" w:rsidRPr="00BD0ED6" w:rsidRDefault="00805AAF" w:rsidP="00FA110F">
            <w:pPr>
              <w:jc w:val="center"/>
            </w:pPr>
            <w:r>
              <w:t>14</w:t>
            </w:r>
          </w:p>
        </w:tc>
      </w:tr>
      <w:tr w:rsidR="00805AAF" w:rsidRPr="00BD0ED6" w14:paraId="74F07FEF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3090C9D6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3D9BE57E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20BFE8F1" w14:textId="77777777" w:rsidR="00805AAF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7D583B0A" w14:textId="77777777" w:rsidR="00805AAF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701" w:type="dxa"/>
            <w:shd w:val="clear" w:color="auto" w:fill="auto"/>
          </w:tcPr>
          <w:p w14:paraId="3CDDF880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2A9328BC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14:paraId="6A8E6CCA" w14:textId="77777777" w:rsidR="00805AAF" w:rsidRPr="00BD0ED6" w:rsidRDefault="00805AAF" w:rsidP="00FA110F">
            <w:pPr>
              <w:jc w:val="center"/>
            </w:pPr>
            <w:r>
              <w:t>5</w:t>
            </w:r>
          </w:p>
        </w:tc>
      </w:tr>
      <w:tr w:rsidR="00805AAF" w:rsidRPr="00BD0ED6" w14:paraId="05CD1436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4968EC02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5932F00D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12300F12" w14:textId="77777777" w:rsidR="00805AAF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58BEF20A" w14:textId="77777777" w:rsidR="00805AAF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uto"/>
          </w:tcPr>
          <w:p w14:paraId="305854EE" w14:textId="77777777" w:rsidR="00805AAF" w:rsidRPr="00BD0ED6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843" w:type="dxa"/>
            <w:shd w:val="clear" w:color="auto" w:fill="auto"/>
          </w:tcPr>
          <w:p w14:paraId="47BF0C7F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842" w:type="dxa"/>
            <w:shd w:val="clear" w:color="auto" w:fill="auto"/>
          </w:tcPr>
          <w:p w14:paraId="074F3C68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</w:tr>
      <w:tr w:rsidR="00805AAF" w:rsidRPr="00BD0ED6" w14:paraId="14A0C449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278D1876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AF02D39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1B03D30E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7CC47090" w14:textId="77777777" w:rsidR="00805AAF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171F3229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22D40D76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14:paraId="3C15350B" w14:textId="77777777" w:rsidR="00805AAF" w:rsidRPr="00BD0ED6" w:rsidRDefault="00805AAF" w:rsidP="00FA110F">
            <w:pPr>
              <w:jc w:val="center"/>
            </w:pPr>
            <w:r>
              <w:t>13</w:t>
            </w:r>
          </w:p>
        </w:tc>
      </w:tr>
      <w:tr w:rsidR="00805AAF" w:rsidRPr="00BD0ED6" w14:paraId="32AD5B65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7696DD76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14BAF9DF" w14:textId="77777777" w:rsidR="00805AAF" w:rsidRDefault="00805AAF" w:rsidP="00FA110F">
            <w:pPr>
              <w:jc w:val="center"/>
            </w:pPr>
            <w:r>
              <w:t>Moderate impact</w:t>
            </w:r>
          </w:p>
          <w:p w14:paraId="6410992E" w14:textId="77777777" w:rsidR="00805AAF" w:rsidRPr="00BD0ED6" w:rsidRDefault="00805AAF" w:rsidP="00FA110F">
            <w:pPr>
              <w:jc w:val="center"/>
            </w:pPr>
            <w:r>
              <w:t>(missense)</w:t>
            </w:r>
          </w:p>
        </w:tc>
        <w:tc>
          <w:tcPr>
            <w:tcW w:w="1985" w:type="dxa"/>
            <w:shd w:val="clear" w:color="auto" w:fill="auto"/>
          </w:tcPr>
          <w:p w14:paraId="6BD16A40" w14:textId="77777777" w:rsidR="00805AAF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5BE612B5" w14:textId="77777777" w:rsidR="00805AAF" w:rsidRDefault="00805AAF" w:rsidP="00FA110F">
            <w:pPr>
              <w:jc w:val="center"/>
            </w:pPr>
            <w:r>
              <w:t>282</w:t>
            </w:r>
          </w:p>
        </w:tc>
        <w:tc>
          <w:tcPr>
            <w:tcW w:w="1701" w:type="dxa"/>
            <w:shd w:val="clear" w:color="auto" w:fill="auto"/>
          </w:tcPr>
          <w:p w14:paraId="24689487" w14:textId="77777777" w:rsidR="00805AAF" w:rsidRPr="00BD0ED6" w:rsidRDefault="00805AAF" w:rsidP="00FA110F">
            <w:pPr>
              <w:jc w:val="center"/>
            </w:pPr>
            <w:r>
              <w:t>25</w:t>
            </w:r>
          </w:p>
        </w:tc>
        <w:tc>
          <w:tcPr>
            <w:tcW w:w="1843" w:type="dxa"/>
            <w:shd w:val="clear" w:color="auto" w:fill="auto"/>
          </w:tcPr>
          <w:p w14:paraId="5B16D2A9" w14:textId="77777777" w:rsidR="00805AAF" w:rsidRPr="00BD0ED6" w:rsidRDefault="00805AAF" w:rsidP="00FA110F">
            <w:pPr>
              <w:jc w:val="center"/>
            </w:pPr>
            <w:r>
              <w:t>167</w:t>
            </w:r>
          </w:p>
        </w:tc>
        <w:tc>
          <w:tcPr>
            <w:tcW w:w="1842" w:type="dxa"/>
            <w:shd w:val="clear" w:color="auto" w:fill="auto"/>
          </w:tcPr>
          <w:p w14:paraId="159C9283" w14:textId="77777777" w:rsidR="00805AAF" w:rsidRPr="00BD0ED6" w:rsidRDefault="00805AAF" w:rsidP="00FA110F">
            <w:pPr>
              <w:jc w:val="center"/>
            </w:pPr>
            <w:r>
              <w:t>46</w:t>
            </w:r>
          </w:p>
        </w:tc>
      </w:tr>
      <w:tr w:rsidR="00805AAF" w:rsidRPr="00BD0ED6" w14:paraId="75B153E9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3F98072F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6587994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4B3D04FF" w14:textId="77777777" w:rsidR="00805AAF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7EF5897E" w14:textId="77777777" w:rsidR="00805AAF" w:rsidRDefault="00805AAF" w:rsidP="00FA110F">
            <w:pPr>
              <w:jc w:val="center"/>
            </w:pPr>
            <w:r>
              <w:t>260</w:t>
            </w:r>
          </w:p>
        </w:tc>
        <w:tc>
          <w:tcPr>
            <w:tcW w:w="1701" w:type="dxa"/>
            <w:shd w:val="clear" w:color="auto" w:fill="auto"/>
          </w:tcPr>
          <w:p w14:paraId="2CA8A554" w14:textId="77777777" w:rsidR="00805AAF" w:rsidRPr="00BD0ED6" w:rsidRDefault="00805AAF" w:rsidP="00FA110F">
            <w:pPr>
              <w:jc w:val="center"/>
            </w:pPr>
            <w:r>
              <w:t>22</w:t>
            </w:r>
          </w:p>
        </w:tc>
        <w:tc>
          <w:tcPr>
            <w:tcW w:w="1843" w:type="dxa"/>
            <w:shd w:val="clear" w:color="auto" w:fill="auto"/>
          </w:tcPr>
          <w:p w14:paraId="5CDB5969" w14:textId="77777777" w:rsidR="00805AAF" w:rsidRPr="00BD0ED6" w:rsidRDefault="00805AAF" w:rsidP="00FA110F">
            <w:pPr>
              <w:jc w:val="center"/>
            </w:pPr>
            <w:r>
              <w:t>167</w:t>
            </w:r>
          </w:p>
        </w:tc>
        <w:tc>
          <w:tcPr>
            <w:tcW w:w="1842" w:type="dxa"/>
            <w:shd w:val="clear" w:color="auto" w:fill="auto"/>
          </w:tcPr>
          <w:p w14:paraId="6601FF70" w14:textId="77777777" w:rsidR="00805AAF" w:rsidRPr="00BD0ED6" w:rsidRDefault="00805AAF" w:rsidP="00FA110F">
            <w:pPr>
              <w:jc w:val="center"/>
            </w:pPr>
            <w:r>
              <w:t>42</w:t>
            </w:r>
          </w:p>
        </w:tc>
      </w:tr>
      <w:tr w:rsidR="00805AAF" w:rsidRPr="00BD0ED6" w14:paraId="45F63FD2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2EED04E3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55E13A07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3C7BF5E9" w14:textId="77777777" w:rsidR="00805AAF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7A95BD8A" w14:textId="77777777" w:rsidR="00805AAF" w:rsidRDefault="00805AAF" w:rsidP="00FA110F">
            <w:pPr>
              <w:jc w:val="center"/>
            </w:pPr>
            <w:r>
              <w:t>16</w:t>
            </w:r>
          </w:p>
        </w:tc>
        <w:tc>
          <w:tcPr>
            <w:tcW w:w="1701" w:type="dxa"/>
            <w:shd w:val="clear" w:color="auto" w:fill="auto"/>
          </w:tcPr>
          <w:p w14:paraId="5D95456D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42954ED3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14:paraId="74FDC187" w14:textId="77777777" w:rsidR="00805AAF" w:rsidRPr="00BD0ED6" w:rsidRDefault="00805AAF" w:rsidP="00FA110F">
            <w:pPr>
              <w:jc w:val="center"/>
            </w:pPr>
            <w:r>
              <w:t>4</w:t>
            </w:r>
          </w:p>
        </w:tc>
      </w:tr>
      <w:tr w:rsidR="00805AAF" w:rsidRPr="00BD0ED6" w14:paraId="4A5DE0C4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12FB24CC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7BF60DA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13F3749F" w14:textId="77777777" w:rsidR="00805AAF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7DCDC10A" w14:textId="77777777" w:rsidR="00805AAF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701" w:type="dxa"/>
            <w:shd w:val="clear" w:color="auto" w:fill="auto"/>
          </w:tcPr>
          <w:p w14:paraId="59738F32" w14:textId="77777777" w:rsidR="00805AAF" w:rsidRPr="00BD0ED6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843" w:type="dxa"/>
            <w:shd w:val="clear" w:color="auto" w:fill="auto"/>
          </w:tcPr>
          <w:p w14:paraId="41496707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14:paraId="380246AB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</w:tr>
      <w:tr w:rsidR="00805AAF" w:rsidRPr="00BD0ED6" w14:paraId="3A81098B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0E84A675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11F29586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225EDFF1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2CC1E51D" w14:textId="77777777" w:rsidR="00805AAF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257F44BB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1E7C8072" w14:textId="77777777" w:rsidR="00805AAF" w:rsidRPr="00BD0ED6" w:rsidRDefault="00805AAF" w:rsidP="00FA110F">
            <w:pPr>
              <w:jc w:val="center"/>
            </w:pPr>
            <w:r>
              <w:t>2</w:t>
            </w:r>
          </w:p>
        </w:tc>
        <w:tc>
          <w:tcPr>
            <w:tcW w:w="1842" w:type="dxa"/>
            <w:shd w:val="clear" w:color="auto" w:fill="auto"/>
          </w:tcPr>
          <w:p w14:paraId="295845F8" w14:textId="77777777" w:rsidR="00805AAF" w:rsidRPr="00BD0ED6" w:rsidRDefault="00805AAF" w:rsidP="00FA110F">
            <w:pPr>
              <w:jc w:val="center"/>
            </w:pPr>
            <w:r>
              <w:t>4</w:t>
            </w:r>
          </w:p>
        </w:tc>
      </w:tr>
      <w:tr w:rsidR="00805AAF" w:rsidRPr="00BD0ED6" w14:paraId="63D12577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0357FA28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1249025" w14:textId="77777777" w:rsidR="00805AAF" w:rsidRPr="00BD0ED6" w:rsidRDefault="00805AAF" w:rsidP="00FA110F">
            <w:pPr>
              <w:jc w:val="center"/>
            </w:pPr>
            <w:r>
              <w:t>Pathogenic</w:t>
            </w:r>
          </w:p>
        </w:tc>
        <w:tc>
          <w:tcPr>
            <w:tcW w:w="1985" w:type="dxa"/>
            <w:shd w:val="clear" w:color="auto" w:fill="auto"/>
          </w:tcPr>
          <w:p w14:paraId="52BABD72" w14:textId="77777777" w:rsidR="00805AAF" w:rsidRDefault="00805AAF" w:rsidP="00FA110F">
            <w:pPr>
              <w:jc w:val="center"/>
            </w:pPr>
            <w:r>
              <w:t>total amount</w:t>
            </w:r>
          </w:p>
        </w:tc>
        <w:tc>
          <w:tcPr>
            <w:tcW w:w="1559" w:type="dxa"/>
            <w:shd w:val="clear" w:color="auto" w:fill="auto"/>
          </w:tcPr>
          <w:p w14:paraId="6102AEBB" w14:textId="77777777" w:rsidR="00805AAF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701" w:type="dxa"/>
            <w:shd w:val="clear" w:color="auto" w:fill="auto"/>
          </w:tcPr>
          <w:p w14:paraId="3EF6207D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843" w:type="dxa"/>
            <w:shd w:val="clear" w:color="auto" w:fill="auto"/>
          </w:tcPr>
          <w:p w14:paraId="03492C1D" w14:textId="77777777" w:rsidR="00805AAF" w:rsidRPr="00BD0ED6" w:rsidRDefault="00805AAF" w:rsidP="00FA110F">
            <w:pPr>
              <w:jc w:val="center"/>
            </w:pPr>
            <w:r w:rsidRPr="00891493">
              <w:t>NA</w:t>
            </w:r>
          </w:p>
        </w:tc>
        <w:tc>
          <w:tcPr>
            <w:tcW w:w="1842" w:type="dxa"/>
            <w:shd w:val="clear" w:color="auto" w:fill="auto"/>
          </w:tcPr>
          <w:p w14:paraId="292DF9B4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</w:tr>
      <w:tr w:rsidR="00805AAF" w:rsidRPr="00BD0ED6" w14:paraId="54D0409F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6997241D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6515D3A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5A725B1A" w14:textId="77777777" w:rsidR="00805AAF" w:rsidRDefault="00805AAF" w:rsidP="00FA110F">
            <w:pPr>
              <w:jc w:val="center"/>
            </w:pPr>
            <w:r>
              <w:t>heterozygous</w:t>
            </w:r>
          </w:p>
        </w:tc>
        <w:tc>
          <w:tcPr>
            <w:tcW w:w="1559" w:type="dxa"/>
            <w:shd w:val="clear" w:color="auto" w:fill="auto"/>
          </w:tcPr>
          <w:p w14:paraId="701DD6E6" w14:textId="77777777" w:rsidR="00805AAF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701" w:type="dxa"/>
            <w:shd w:val="clear" w:color="auto" w:fill="auto"/>
          </w:tcPr>
          <w:p w14:paraId="43CA2952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3D9FFAB1" w14:textId="77777777" w:rsidR="00805AAF" w:rsidRPr="00BD0ED6" w:rsidRDefault="00805AAF" w:rsidP="00FA110F">
            <w:pPr>
              <w:jc w:val="center"/>
            </w:pPr>
            <w:r w:rsidRPr="00891493">
              <w:t>NA</w:t>
            </w:r>
          </w:p>
        </w:tc>
        <w:tc>
          <w:tcPr>
            <w:tcW w:w="1842" w:type="dxa"/>
            <w:shd w:val="clear" w:color="auto" w:fill="auto"/>
          </w:tcPr>
          <w:p w14:paraId="3D613237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</w:tr>
      <w:tr w:rsidR="00805AAF" w:rsidRPr="00BD0ED6" w14:paraId="74AC779C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544BE907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7F37A681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14FB9176" w14:textId="77777777" w:rsidR="00805AAF" w:rsidRDefault="00805AAF" w:rsidP="00FA110F">
            <w:pPr>
              <w:jc w:val="center"/>
            </w:pPr>
            <w:r>
              <w:t>homozygous</w:t>
            </w:r>
          </w:p>
        </w:tc>
        <w:tc>
          <w:tcPr>
            <w:tcW w:w="1559" w:type="dxa"/>
            <w:shd w:val="clear" w:color="auto" w:fill="auto"/>
          </w:tcPr>
          <w:p w14:paraId="1208133E" w14:textId="77777777" w:rsidR="00805AAF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uto"/>
          </w:tcPr>
          <w:p w14:paraId="5AD6EDEA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02721349" w14:textId="77777777" w:rsidR="00805AAF" w:rsidRPr="00BD0ED6" w:rsidRDefault="00805AAF" w:rsidP="00FA110F">
            <w:pPr>
              <w:jc w:val="center"/>
            </w:pPr>
            <w:r w:rsidRPr="00891493">
              <w:t>NA</w:t>
            </w:r>
          </w:p>
        </w:tc>
        <w:tc>
          <w:tcPr>
            <w:tcW w:w="1842" w:type="dxa"/>
            <w:shd w:val="clear" w:color="auto" w:fill="auto"/>
          </w:tcPr>
          <w:p w14:paraId="6D5A92DC" w14:textId="77777777" w:rsidR="00805AAF" w:rsidRDefault="00805AAF" w:rsidP="00FA110F">
            <w:pPr>
              <w:jc w:val="center"/>
            </w:pPr>
          </w:p>
          <w:p w14:paraId="46C0FCBB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</w:tr>
      <w:tr w:rsidR="00805AAF" w:rsidRPr="00BD0ED6" w14:paraId="47E1C035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1775882C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12F5B410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77098680" w14:textId="77777777" w:rsidR="00805AAF" w:rsidRDefault="00805AAF" w:rsidP="00FA110F">
            <w:pPr>
              <w:jc w:val="center"/>
            </w:pPr>
            <w:r>
              <w:t>hemizygous</w:t>
            </w:r>
          </w:p>
        </w:tc>
        <w:tc>
          <w:tcPr>
            <w:tcW w:w="1559" w:type="dxa"/>
            <w:shd w:val="clear" w:color="auto" w:fill="auto"/>
          </w:tcPr>
          <w:p w14:paraId="4379E1A6" w14:textId="77777777" w:rsidR="00805AAF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701" w:type="dxa"/>
            <w:shd w:val="clear" w:color="auto" w:fill="auto"/>
          </w:tcPr>
          <w:p w14:paraId="35D26E9A" w14:textId="77777777" w:rsidR="00805AAF" w:rsidRPr="00BD0ED6" w:rsidRDefault="00805AAF" w:rsidP="00FA110F">
            <w:pPr>
              <w:jc w:val="center"/>
            </w:pPr>
            <w:r>
              <w:t>1</w:t>
            </w:r>
          </w:p>
        </w:tc>
        <w:tc>
          <w:tcPr>
            <w:tcW w:w="1843" w:type="dxa"/>
            <w:shd w:val="clear" w:color="auto" w:fill="auto"/>
          </w:tcPr>
          <w:p w14:paraId="64E9E6DB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2" w:type="dxa"/>
            <w:shd w:val="clear" w:color="auto" w:fill="auto"/>
          </w:tcPr>
          <w:p w14:paraId="7C4A4263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</w:tr>
      <w:tr w:rsidR="00805AAF" w:rsidRPr="00BD0ED6" w14:paraId="0F7FDE1F" w14:textId="77777777" w:rsidTr="004D42C7">
        <w:trPr>
          <w:trHeight w:val="567"/>
        </w:trPr>
        <w:tc>
          <w:tcPr>
            <w:tcW w:w="3256" w:type="dxa"/>
            <w:shd w:val="clear" w:color="auto" w:fill="auto"/>
          </w:tcPr>
          <w:p w14:paraId="3A978EFD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35562AA" w14:textId="77777777" w:rsidR="00805AAF" w:rsidRPr="00BD0ED6" w:rsidRDefault="00805AAF" w:rsidP="00FA110F">
            <w:pPr>
              <w:jc w:val="center"/>
            </w:pPr>
          </w:p>
        </w:tc>
        <w:tc>
          <w:tcPr>
            <w:tcW w:w="1985" w:type="dxa"/>
            <w:shd w:val="clear" w:color="auto" w:fill="auto"/>
          </w:tcPr>
          <w:p w14:paraId="5DB6FD08" w14:textId="77777777" w:rsidR="00805AAF" w:rsidRDefault="00805AAF" w:rsidP="00FA110F">
            <w:pPr>
              <w:jc w:val="center"/>
            </w:pPr>
            <w:r>
              <w:t>de-novo</w:t>
            </w:r>
          </w:p>
        </w:tc>
        <w:tc>
          <w:tcPr>
            <w:tcW w:w="1559" w:type="dxa"/>
            <w:shd w:val="clear" w:color="auto" w:fill="auto"/>
          </w:tcPr>
          <w:p w14:paraId="5015FD9D" w14:textId="77777777" w:rsidR="00805AAF" w:rsidRDefault="00805AAF" w:rsidP="00FA110F">
            <w:pPr>
              <w:jc w:val="center"/>
            </w:pPr>
            <w:r>
              <w:t>*</w:t>
            </w:r>
          </w:p>
        </w:tc>
        <w:tc>
          <w:tcPr>
            <w:tcW w:w="1701" w:type="dxa"/>
            <w:shd w:val="clear" w:color="auto" w:fill="auto"/>
          </w:tcPr>
          <w:p w14:paraId="76AF447A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  <w:tc>
          <w:tcPr>
            <w:tcW w:w="1843" w:type="dxa"/>
            <w:shd w:val="clear" w:color="auto" w:fill="auto"/>
          </w:tcPr>
          <w:p w14:paraId="3CE2F15C" w14:textId="77777777" w:rsidR="00805AAF" w:rsidRPr="00BD0ED6" w:rsidRDefault="00805AAF" w:rsidP="00FA110F">
            <w:pPr>
              <w:jc w:val="center"/>
            </w:pPr>
            <w:r>
              <w:t>NA</w:t>
            </w:r>
          </w:p>
        </w:tc>
        <w:tc>
          <w:tcPr>
            <w:tcW w:w="1842" w:type="dxa"/>
            <w:shd w:val="clear" w:color="auto" w:fill="auto"/>
          </w:tcPr>
          <w:p w14:paraId="695225C5" w14:textId="77777777" w:rsidR="00805AAF" w:rsidRPr="00BD0ED6" w:rsidRDefault="00805AAF" w:rsidP="00FA110F">
            <w:pPr>
              <w:jc w:val="center"/>
            </w:pPr>
            <w:r>
              <w:t>0</w:t>
            </w:r>
          </w:p>
        </w:tc>
      </w:tr>
    </w:tbl>
    <w:p w14:paraId="3778FFCA" w14:textId="77777777" w:rsidR="00805AAF" w:rsidRPr="00F06162" w:rsidRDefault="00805AAF" w:rsidP="00805AAF">
      <w:r w:rsidRPr="00F06162">
        <w:t>Abbreviations: W</w:t>
      </w:r>
      <w:r>
        <w:t xml:space="preserve"> - single-</w:t>
      </w:r>
      <w:r w:rsidRPr="00F06162">
        <w:t>WES</w:t>
      </w:r>
      <w:r>
        <w:t xml:space="preserve"> analyses</w:t>
      </w:r>
      <w:r w:rsidRPr="00F06162">
        <w:t>, T</w:t>
      </w:r>
      <w:r>
        <w:t xml:space="preserve"> - </w:t>
      </w:r>
      <w:r w:rsidRPr="00F06162">
        <w:t>trio</w:t>
      </w:r>
      <w:r>
        <w:t>-WES analyses, * - base on the single-WES data it was only possible to verify heterozygous variants. None of these variants was plausible candidate for further familiar co-segregation analyses with Sanger sequencing, NA – data not available.</w:t>
      </w:r>
    </w:p>
    <w:p w14:paraId="16DA274D" w14:textId="69744FF2" w:rsidR="00805AAF" w:rsidRPr="00805AAF" w:rsidRDefault="00805AAF"/>
    <w:p w14:paraId="38134633" w14:textId="77777777" w:rsidR="00805AAF" w:rsidRPr="006A1ADF" w:rsidRDefault="00805AAF">
      <w:pPr>
        <w:rPr>
          <w:lang w:val="en-US"/>
        </w:rPr>
      </w:pPr>
    </w:p>
    <w:sectPr w:rsidR="00805AAF" w:rsidRPr="006A1ADF" w:rsidSect="00805AAF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DF"/>
    <w:rsid w:val="000D60C2"/>
    <w:rsid w:val="00163B73"/>
    <w:rsid w:val="00233337"/>
    <w:rsid w:val="0023351F"/>
    <w:rsid w:val="003F5654"/>
    <w:rsid w:val="004D42C7"/>
    <w:rsid w:val="005722AF"/>
    <w:rsid w:val="005758DC"/>
    <w:rsid w:val="00646BA3"/>
    <w:rsid w:val="0069182C"/>
    <w:rsid w:val="006A1ADF"/>
    <w:rsid w:val="0078106F"/>
    <w:rsid w:val="007B324C"/>
    <w:rsid w:val="00805AAF"/>
    <w:rsid w:val="008171DF"/>
    <w:rsid w:val="00831346"/>
    <w:rsid w:val="00A30445"/>
    <w:rsid w:val="00E2245B"/>
    <w:rsid w:val="00E36916"/>
    <w:rsid w:val="00E8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F5AD2"/>
  <w15:docId w15:val="{338047FC-A30A-4FCA-A9E8-CD1E9790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AD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1AD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A1A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DF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1ADF"/>
  </w:style>
  <w:style w:type="character" w:styleId="CommentReference">
    <w:name w:val="annotation reference"/>
    <w:basedOn w:val="DefaultParagraphFont"/>
    <w:uiPriority w:val="99"/>
    <w:semiHidden/>
    <w:unhideWhenUsed/>
    <w:rsid w:val="000D6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0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0C2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05A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45B70-3B0B-4929-A223-2DE3D1E6F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ja Markus</dc:creator>
  <cp:lastModifiedBy>ArulMozhi N</cp:lastModifiedBy>
  <cp:revision>6</cp:revision>
  <dcterms:created xsi:type="dcterms:W3CDTF">2020-05-25T14:17:00Z</dcterms:created>
  <dcterms:modified xsi:type="dcterms:W3CDTF">2020-06-12T02:42:00Z</dcterms:modified>
</cp:coreProperties>
</file>